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913B4A">
      <w:pPr>
        <w:ind w:left="-420" w:leftChars="-200" w:firstLine="0" w:firstLineChars="0"/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Univariate and Multivariate Cox regression analysis for overall survival of de novo metastatic HR+HER2- breast canc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before PSM analysis. </w:t>
      </w:r>
    </w:p>
    <w:tbl>
      <w:tblPr>
        <w:tblStyle w:val="5"/>
        <w:tblW w:w="8784" w:type="dxa"/>
        <w:tblInd w:w="-3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843"/>
        <w:gridCol w:w="992"/>
        <w:gridCol w:w="284"/>
        <w:gridCol w:w="1701"/>
        <w:gridCol w:w="1491"/>
      </w:tblGrid>
      <w:tr w14:paraId="32DBE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top w:val="single" w:color="auto" w:sz="4" w:space="0"/>
            </w:tcBorders>
          </w:tcPr>
          <w:p w14:paraId="7CA92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7B4369E">
            <w:pPr>
              <w:ind w:right="-286" w:rightChars="-136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Univar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nalysis</w:t>
            </w:r>
          </w:p>
        </w:tc>
        <w:tc>
          <w:tcPr>
            <w:tcW w:w="284" w:type="dxa"/>
            <w:tcBorders>
              <w:top w:val="single" w:color="auto" w:sz="4" w:space="0"/>
            </w:tcBorders>
          </w:tcPr>
          <w:p w14:paraId="46550F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525BA2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ultivariate analysis</w:t>
            </w:r>
          </w:p>
        </w:tc>
      </w:tr>
      <w:tr w14:paraId="3F4CB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bottom w:val="single" w:color="auto" w:sz="4" w:space="0"/>
            </w:tcBorders>
          </w:tcPr>
          <w:p w14:paraId="751315A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3665C7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7D5BB15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color="auto" w:sz="4" w:space="0"/>
            </w:tcBorders>
          </w:tcPr>
          <w:p w14:paraId="2826D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3EC800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491" w:type="dxa"/>
            <w:tcBorders>
              <w:top w:val="single" w:color="auto" w:sz="4" w:space="0"/>
              <w:bottom w:val="single" w:color="auto" w:sz="4" w:space="0"/>
            </w:tcBorders>
          </w:tcPr>
          <w:p w14:paraId="5AFB840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394A9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top w:val="single" w:color="auto" w:sz="4" w:space="0"/>
            </w:tcBorders>
          </w:tcPr>
          <w:p w14:paraId="3CF7E69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4971019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D8C18D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84" w:type="dxa"/>
            <w:tcBorders>
              <w:top w:val="single" w:color="auto" w:sz="4" w:space="0"/>
            </w:tcBorders>
          </w:tcPr>
          <w:p w14:paraId="2F64529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6B1F1A0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tcBorders>
              <w:top w:val="single" w:color="auto" w:sz="4" w:space="0"/>
            </w:tcBorders>
          </w:tcPr>
          <w:p w14:paraId="39659CD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A101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4540525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1843" w:type="dxa"/>
          </w:tcPr>
          <w:p w14:paraId="66B7E70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0FAB8A4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3A2354B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35CC3C6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</w:tcPr>
          <w:p w14:paraId="0C8D3EE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288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7790FA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5-49</w:t>
            </w:r>
          </w:p>
        </w:tc>
        <w:tc>
          <w:tcPr>
            <w:tcW w:w="1843" w:type="dxa"/>
          </w:tcPr>
          <w:p w14:paraId="6774DF7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5941C5B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1</w:t>
            </w:r>
          </w:p>
        </w:tc>
        <w:tc>
          <w:tcPr>
            <w:tcW w:w="284" w:type="dxa"/>
          </w:tcPr>
          <w:p w14:paraId="2726779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1D6750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</w:tcPr>
          <w:p w14:paraId="5612AE2A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</w:tr>
      <w:tr w14:paraId="0A0AF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32A5E6D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0-69</w:t>
            </w:r>
          </w:p>
        </w:tc>
        <w:tc>
          <w:tcPr>
            <w:tcW w:w="1843" w:type="dxa"/>
          </w:tcPr>
          <w:p w14:paraId="1EAB64F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55BD52FE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84" w:type="dxa"/>
          </w:tcPr>
          <w:p w14:paraId="21B5AD9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5530A72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</w:tcPr>
          <w:p w14:paraId="52FC6D9A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</w:tr>
      <w:tr w14:paraId="2AD2A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0FBDFF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≥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</w:tcPr>
          <w:p w14:paraId="5AA31D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518D5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450CF12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7AF9A2B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</w:tcPr>
          <w:p w14:paraId="141A2DC9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EB51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2C2C3A1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843" w:type="dxa"/>
          </w:tcPr>
          <w:p w14:paraId="5F23194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1BE02A5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0BF3E71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8EB3EE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top"/>
          </w:tcPr>
          <w:p w14:paraId="403F518C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C223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74CE1F4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1843" w:type="dxa"/>
          </w:tcPr>
          <w:p w14:paraId="785CB5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689B7D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559CAB2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1E9B6BC7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7624BD60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7EE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4900A18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12C3785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17E332E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53A0192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A026FE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5E08231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BEC5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 w14:paraId="14E5AC7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s</w:t>
            </w:r>
            <w:r>
              <w:rPr>
                <w:rFonts w:hint="eastAsia" w:ascii="Times New Roman" w:hAnsi="Times New Roman" w:cs="Times New Roman"/>
              </w:rPr>
              <w:t>/Unknown</w:t>
            </w:r>
          </w:p>
        </w:tc>
        <w:tc>
          <w:tcPr>
            <w:tcW w:w="1843" w:type="dxa"/>
          </w:tcPr>
          <w:p w14:paraId="0DB0781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7C244CB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78E26C6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F14CE3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7B083978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C203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9D6BA5A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come</w:t>
            </w:r>
          </w:p>
        </w:tc>
        <w:tc>
          <w:tcPr>
            <w:tcW w:w="1843" w:type="dxa"/>
          </w:tcPr>
          <w:p w14:paraId="26D531D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0471F48A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2FC6937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41E3365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3B73E2D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89D5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D00045A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&lt;$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>000</w:t>
            </w:r>
          </w:p>
        </w:tc>
        <w:tc>
          <w:tcPr>
            <w:tcW w:w="1843" w:type="dxa"/>
          </w:tcPr>
          <w:p w14:paraId="5F97D8B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5446B71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1F91BC2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1E42ACE8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69BADA8E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6E4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358ACDD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 $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>000-$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>999</w:t>
            </w:r>
          </w:p>
        </w:tc>
        <w:tc>
          <w:tcPr>
            <w:tcW w:w="1843" w:type="dxa"/>
          </w:tcPr>
          <w:p w14:paraId="29239E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8ACE76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6</w:t>
            </w:r>
          </w:p>
        </w:tc>
        <w:tc>
          <w:tcPr>
            <w:tcW w:w="284" w:type="dxa"/>
          </w:tcPr>
          <w:p w14:paraId="43B8AFC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4B41988B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1C405114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7</w:t>
            </w:r>
          </w:p>
        </w:tc>
      </w:tr>
      <w:tr w14:paraId="29D5B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01E153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$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</w:rPr>
              <w:t>000-$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</w:rPr>
              <w:t>999</w:t>
            </w:r>
          </w:p>
        </w:tc>
        <w:tc>
          <w:tcPr>
            <w:tcW w:w="1843" w:type="dxa"/>
          </w:tcPr>
          <w:p w14:paraId="5E0643F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3A1E8FDD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67A8256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77269CB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14C755E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3</w:t>
            </w:r>
          </w:p>
        </w:tc>
      </w:tr>
      <w:tr w14:paraId="64485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3C7F80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$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</w:rPr>
              <w:t>000 or more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40E0B186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89B296D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65F732F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4FC199D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25DEA77D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8131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86C63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nknown</w:t>
            </w:r>
          </w:p>
        </w:tc>
        <w:tc>
          <w:tcPr>
            <w:tcW w:w="1843" w:type="dxa"/>
          </w:tcPr>
          <w:p w14:paraId="4E68FE6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6E1140A8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84" w:type="dxa"/>
          </w:tcPr>
          <w:p w14:paraId="456F8E2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8C8485A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35615F8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</w:tr>
      <w:tr w14:paraId="27E34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E65ADF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</w:rPr>
              <w:t>ocation</w:t>
            </w:r>
          </w:p>
        </w:tc>
        <w:tc>
          <w:tcPr>
            <w:tcW w:w="1843" w:type="dxa"/>
          </w:tcPr>
          <w:p w14:paraId="7F39BF2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6AC8309E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</w:tcPr>
          <w:p w14:paraId="7B309C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6707E08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66C2483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692C2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2A4C16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Metro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065CE2F7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41853A7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0A632F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2119C2CC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3CDAA953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E6D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3" w:type="dxa"/>
            <w:vAlign w:val="top"/>
          </w:tcPr>
          <w:p w14:paraId="53574B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rban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28843D8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7CA8CF1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284" w:type="dxa"/>
          </w:tcPr>
          <w:p w14:paraId="169317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EF3D69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4A4A1F9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9</w:t>
            </w:r>
          </w:p>
        </w:tc>
      </w:tr>
      <w:tr w14:paraId="65FD2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36E803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Rural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753B1AA5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2F604BF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284" w:type="dxa"/>
          </w:tcPr>
          <w:p w14:paraId="36277A0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0DEB921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13DAF7C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0</w:t>
            </w:r>
          </w:p>
        </w:tc>
      </w:tr>
      <w:tr w14:paraId="44E59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48F26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Unknown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3EB9CD45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0E9547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  <w:tc>
          <w:tcPr>
            <w:tcW w:w="284" w:type="dxa"/>
          </w:tcPr>
          <w:p w14:paraId="4ADB70A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A79582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072A85F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6D3B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5B30C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gnose year</w:t>
            </w:r>
          </w:p>
        </w:tc>
        <w:tc>
          <w:tcPr>
            <w:tcW w:w="1843" w:type="dxa"/>
          </w:tcPr>
          <w:p w14:paraId="0B9609D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297096C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  <w:tc>
          <w:tcPr>
            <w:tcW w:w="284" w:type="dxa"/>
          </w:tcPr>
          <w:p w14:paraId="7A2EFB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A664CA2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top"/>
          </w:tcPr>
          <w:p w14:paraId="27CD954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7</w:t>
            </w:r>
          </w:p>
        </w:tc>
      </w:tr>
      <w:tr w14:paraId="42A04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147750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</w:rPr>
              <w:t>-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1843" w:type="dxa"/>
          </w:tcPr>
          <w:p w14:paraId="434A080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55ABB37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07EC28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65469C7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597C7BB9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C7A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A2C33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2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>-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1843" w:type="dxa"/>
          </w:tcPr>
          <w:p w14:paraId="78E364D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6D02BBD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428831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4A043E88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10B9096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F41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0B4F39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 stage</w:t>
            </w:r>
          </w:p>
        </w:tc>
        <w:tc>
          <w:tcPr>
            <w:tcW w:w="1843" w:type="dxa"/>
          </w:tcPr>
          <w:p w14:paraId="7F0DDE8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502FFBE6">
            <w:pPr>
              <w:tabs>
                <w:tab w:val="center" w:pos="388"/>
              </w:tabs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  <w:tc>
          <w:tcPr>
            <w:tcW w:w="284" w:type="dxa"/>
          </w:tcPr>
          <w:p w14:paraId="2AC5DCF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2DD102C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7DE47035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7316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20E58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T1</w:t>
            </w:r>
          </w:p>
        </w:tc>
        <w:tc>
          <w:tcPr>
            <w:tcW w:w="1843" w:type="dxa"/>
          </w:tcPr>
          <w:p w14:paraId="5F42191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627A4D5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5E60F31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271A4611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2129A16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084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092281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T2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38A7B44C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544348A1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284" w:type="dxa"/>
          </w:tcPr>
          <w:p w14:paraId="4706720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E78CD1D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51029B8E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4</w:t>
            </w:r>
          </w:p>
        </w:tc>
      </w:tr>
      <w:tr w14:paraId="1C425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05908A2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T3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489D5811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ED42FF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84" w:type="dxa"/>
          </w:tcPr>
          <w:p w14:paraId="4AA2EC4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0E686508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4266FFF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7</w:t>
            </w:r>
          </w:p>
        </w:tc>
      </w:tr>
      <w:tr w14:paraId="3D8C3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5F8713B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T4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7E0C873F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6F2357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  <w:tc>
          <w:tcPr>
            <w:tcW w:w="284" w:type="dxa"/>
          </w:tcPr>
          <w:p w14:paraId="0723FF6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66D64E9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62D99FE3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0249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33DE3F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 stage</w:t>
            </w:r>
          </w:p>
        </w:tc>
        <w:tc>
          <w:tcPr>
            <w:tcW w:w="1843" w:type="dxa"/>
          </w:tcPr>
          <w:p w14:paraId="58E8465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12F3510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0</w:t>
            </w:r>
          </w:p>
        </w:tc>
        <w:tc>
          <w:tcPr>
            <w:tcW w:w="284" w:type="dxa"/>
          </w:tcPr>
          <w:p w14:paraId="6BE399B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609701D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91" w:type="dxa"/>
          </w:tcPr>
          <w:p w14:paraId="419B9E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4C5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365219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N0</w:t>
            </w:r>
          </w:p>
        </w:tc>
        <w:tc>
          <w:tcPr>
            <w:tcW w:w="1843" w:type="dxa"/>
          </w:tcPr>
          <w:p w14:paraId="215CACE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4BF56EA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6331EB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0682F9B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2AEAC9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B77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D8F08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N1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64756FE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259B5CE3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6</w:t>
            </w:r>
          </w:p>
        </w:tc>
        <w:tc>
          <w:tcPr>
            <w:tcW w:w="284" w:type="dxa"/>
          </w:tcPr>
          <w:p w14:paraId="3F144B3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06212B2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583BFA9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873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570F82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N2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5383ACC7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471C35E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284" w:type="dxa"/>
          </w:tcPr>
          <w:p w14:paraId="17B0D27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6E6F27C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276C465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697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402B8C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N3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27EF2C5A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6DA34B8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284" w:type="dxa"/>
          </w:tcPr>
          <w:p w14:paraId="54A50F3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07D1722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61595C9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06F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20D026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rmone therapy</w:t>
            </w:r>
          </w:p>
        </w:tc>
        <w:tc>
          <w:tcPr>
            <w:tcW w:w="1843" w:type="dxa"/>
          </w:tcPr>
          <w:p w14:paraId="1F4F895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152A5BD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</w:tcPr>
          <w:p w14:paraId="49B8234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 w14:paraId="5F7CD2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</w:tcPr>
          <w:p w14:paraId="23F767E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</w:t>
            </w:r>
          </w:p>
        </w:tc>
      </w:tr>
      <w:tr w14:paraId="650E3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99F7F8B">
            <w:pPr>
              <w:ind w:firstLine="105" w:firstLineChars="5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843" w:type="dxa"/>
          </w:tcPr>
          <w:p w14:paraId="5271705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5F97051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08C5321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DD2936B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4348B395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DA8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6AD11D4">
            <w:pPr>
              <w:ind w:firstLine="105" w:firstLineChars="5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843" w:type="dxa"/>
          </w:tcPr>
          <w:p w14:paraId="69DDBA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0CBEA6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0341E9B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16364A9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14BFE4C3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0D5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bottom w:val="nil"/>
            </w:tcBorders>
            <w:vAlign w:val="top"/>
          </w:tcPr>
          <w:p w14:paraId="40B086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hemotherapy </w:t>
            </w:r>
          </w:p>
        </w:tc>
        <w:tc>
          <w:tcPr>
            <w:tcW w:w="1843" w:type="dxa"/>
            <w:tcBorders>
              <w:bottom w:val="nil"/>
            </w:tcBorders>
          </w:tcPr>
          <w:p w14:paraId="4422841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0582BC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  <w:tcBorders>
              <w:bottom w:val="nil"/>
            </w:tcBorders>
          </w:tcPr>
          <w:p w14:paraId="4F12B3B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top"/>
          </w:tcPr>
          <w:p w14:paraId="748C42C0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tcBorders>
              <w:bottom w:val="nil"/>
            </w:tcBorders>
            <w:shd w:val="clear" w:color="auto" w:fill="auto"/>
            <w:vAlign w:val="top"/>
          </w:tcPr>
          <w:p w14:paraId="25857B3B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78DD6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top w:val="nil"/>
            </w:tcBorders>
            <w:vAlign w:val="top"/>
          </w:tcPr>
          <w:p w14:paraId="7A017108">
            <w:pPr>
              <w:ind w:firstLine="105" w:firstLineChars="5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</w:tcPr>
          <w:p w14:paraId="505A847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12E8794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00A95F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top"/>
          </w:tcPr>
          <w:p w14:paraId="27ED9583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vAlign w:val="top"/>
          </w:tcPr>
          <w:p w14:paraId="674ADF7D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20B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3ECA1FFC">
            <w:pPr>
              <w:ind w:firstLine="105" w:firstLineChars="5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843" w:type="dxa"/>
          </w:tcPr>
          <w:p w14:paraId="0C4C390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3B7832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7E999F5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1CF099D7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59632EFA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81A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2A9C7B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diotherapy</w:t>
            </w:r>
          </w:p>
        </w:tc>
        <w:tc>
          <w:tcPr>
            <w:tcW w:w="1843" w:type="dxa"/>
          </w:tcPr>
          <w:p w14:paraId="33A216D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5719D75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84" w:type="dxa"/>
          </w:tcPr>
          <w:p w14:paraId="4B95342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98C113C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top"/>
          </w:tcPr>
          <w:p w14:paraId="274BCA06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69F3B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55A2D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No</w:t>
            </w:r>
          </w:p>
        </w:tc>
        <w:tc>
          <w:tcPr>
            <w:tcW w:w="1843" w:type="dxa"/>
          </w:tcPr>
          <w:p w14:paraId="22E5C08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</w:tcPr>
          <w:p w14:paraId="3CF3AB5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00ABBF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AEF5DDC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37AE9C60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7DA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vAlign w:val="top"/>
          </w:tcPr>
          <w:p w14:paraId="7A7DE9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Yes</w:t>
            </w:r>
          </w:p>
        </w:tc>
        <w:tc>
          <w:tcPr>
            <w:tcW w:w="1843" w:type="dxa"/>
          </w:tcPr>
          <w:p w14:paraId="5BF2DE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36517ED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3E9717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2C04A285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756E5C60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CCA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7737D4B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etastatic site</w:t>
            </w:r>
          </w:p>
        </w:tc>
        <w:tc>
          <w:tcPr>
            <w:tcW w:w="1843" w:type="dxa"/>
          </w:tcPr>
          <w:p w14:paraId="14628E4B">
            <w:pP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</w:tcPr>
          <w:p w14:paraId="548CF85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2B5D6F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59A56D2D">
            <w:pP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top"/>
          </w:tcPr>
          <w:p w14:paraId="64FD7DF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91D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41E2F3F7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ne</w:t>
            </w:r>
          </w:p>
        </w:tc>
        <w:tc>
          <w:tcPr>
            <w:tcW w:w="1843" w:type="dxa"/>
          </w:tcPr>
          <w:p w14:paraId="5FFB0B5A">
            <w:pP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0DC56DA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  <w:tc>
          <w:tcPr>
            <w:tcW w:w="284" w:type="dxa"/>
          </w:tcPr>
          <w:p w14:paraId="35CF5CB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0D7F626A">
            <w:pP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7BA0B973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820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378077DC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rain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603B0268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02F74B5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</w:tcPr>
          <w:p w14:paraId="2488918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34C165E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645305D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BE21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0378FCCE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iver</w:t>
            </w:r>
          </w:p>
        </w:tc>
        <w:tc>
          <w:tcPr>
            <w:tcW w:w="1843" w:type="dxa"/>
          </w:tcPr>
          <w:p w14:paraId="1B700E12">
            <w:pP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</w:tcPr>
          <w:p w14:paraId="7CE1AF5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</w:tcPr>
          <w:p w14:paraId="721175E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71C18260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3E19F10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4FF6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5311A070"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ung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756C5493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7D39226D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</w:tcPr>
          <w:p w14:paraId="57AFD0F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2954294B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1141F74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5C5B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77F6F73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Immunotherapy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65F2C4CC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vAlign w:val="top"/>
          </w:tcPr>
          <w:p w14:paraId="1B685B4A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top"/>
          </w:tcPr>
          <w:p w14:paraId="77672665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36693E14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top"/>
          </w:tcPr>
          <w:p w14:paraId="1177C85B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8021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shd w:val="clear" w:color="auto" w:fill="auto"/>
            <w:vAlign w:val="top"/>
          </w:tcPr>
          <w:p w14:paraId="03454987">
            <w:pPr>
              <w:ind w:firstLine="105" w:firstLineChars="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843" w:type="dxa"/>
            <w:shd w:val="clear" w:color="auto" w:fill="auto"/>
            <w:vAlign w:val="top"/>
          </w:tcPr>
          <w:p w14:paraId="13BAA4A0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23AFE679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  <w:shd w:val="clear" w:color="auto" w:fill="auto"/>
            <w:vAlign w:val="top"/>
          </w:tcPr>
          <w:p w14:paraId="3C2891D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shd w:val="clear" w:color="auto" w:fill="auto"/>
            <w:vAlign w:val="top"/>
          </w:tcPr>
          <w:p w14:paraId="6CB2189A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1491" w:type="dxa"/>
            <w:shd w:val="clear" w:color="auto" w:fill="auto"/>
            <w:vAlign w:val="top"/>
          </w:tcPr>
          <w:p w14:paraId="0A581C18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F2E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BBDD452">
            <w:pPr>
              <w:ind w:firstLine="105" w:firstLineChars="5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11551E9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ECE5E77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4AF04ED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2598838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9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354BAC3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A453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</w:p>
    <w:p w14:paraId="5771FD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confidence interval; HR: Hazard ratio; </w:t>
      </w:r>
    </w:p>
    <w:sectPr>
      <w:pgSz w:w="11906" w:h="16838"/>
      <w:pgMar w:top="1440" w:right="1800" w:bottom="113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kNmUzZTNkNmY0NDgzNWNkODA2YTg5OTI3MWIzM2MifQ=="/>
  </w:docVars>
  <w:rsids>
    <w:rsidRoot w:val="005055CC"/>
    <w:rsid w:val="00071942"/>
    <w:rsid w:val="00122F1F"/>
    <w:rsid w:val="00147509"/>
    <w:rsid w:val="002B156E"/>
    <w:rsid w:val="002D2B67"/>
    <w:rsid w:val="004149A6"/>
    <w:rsid w:val="00455A76"/>
    <w:rsid w:val="004E5DA6"/>
    <w:rsid w:val="005055CC"/>
    <w:rsid w:val="005060B8"/>
    <w:rsid w:val="00510FBA"/>
    <w:rsid w:val="00517E81"/>
    <w:rsid w:val="00546F63"/>
    <w:rsid w:val="005777CD"/>
    <w:rsid w:val="00592581"/>
    <w:rsid w:val="005B67E3"/>
    <w:rsid w:val="00642409"/>
    <w:rsid w:val="00716429"/>
    <w:rsid w:val="007A4069"/>
    <w:rsid w:val="00836A70"/>
    <w:rsid w:val="00852965"/>
    <w:rsid w:val="0087115C"/>
    <w:rsid w:val="008A7DB3"/>
    <w:rsid w:val="00936D5A"/>
    <w:rsid w:val="009639D6"/>
    <w:rsid w:val="00982273"/>
    <w:rsid w:val="00997049"/>
    <w:rsid w:val="009A66E2"/>
    <w:rsid w:val="00A5016E"/>
    <w:rsid w:val="00AF3810"/>
    <w:rsid w:val="00B0693A"/>
    <w:rsid w:val="00B1561D"/>
    <w:rsid w:val="00B7219F"/>
    <w:rsid w:val="00B951E6"/>
    <w:rsid w:val="00B97DAA"/>
    <w:rsid w:val="00C50705"/>
    <w:rsid w:val="00C526F2"/>
    <w:rsid w:val="00D071A3"/>
    <w:rsid w:val="00D47CD6"/>
    <w:rsid w:val="00D66FFA"/>
    <w:rsid w:val="00D95127"/>
    <w:rsid w:val="00DB3A63"/>
    <w:rsid w:val="00DC5377"/>
    <w:rsid w:val="00F0206E"/>
    <w:rsid w:val="00FF1507"/>
    <w:rsid w:val="0137100E"/>
    <w:rsid w:val="13DA4490"/>
    <w:rsid w:val="16C379B9"/>
    <w:rsid w:val="188E438F"/>
    <w:rsid w:val="1F8E3AB0"/>
    <w:rsid w:val="20586E69"/>
    <w:rsid w:val="29E654E5"/>
    <w:rsid w:val="2A200B74"/>
    <w:rsid w:val="2BD001FB"/>
    <w:rsid w:val="3E0E0614"/>
    <w:rsid w:val="406A2FEC"/>
    <w:rsid w:val="434D7F2B"/>
    <w:rsid w:val="442944F4"/>
    <w:rsid w:val="445E3F39"/>
    <w:rsid w:val="476D3616"/>
    <w:rsid w:val="4BF90C50"/>
    <w:rsid w:val="56955A19"/>
    <w:rsid w:val="56CD51B3"/>
    <w:rsid w:val="5F025C16"/>
    <w:rsid w:val="60B42F40"/>
    <w:rsid w:val="62F20451"/>
    <w:rsid w:val="67962281"/>
    <w:rsid w:val="69D00DEB"/>
    <w:rsid w:val="6BB145B9"/>
    <w:rsid w:val="71233EF6"/>
    <w:rsid w:val="73463ECB"/>
    <w:rsid w:val="7A460C55"/>
    <w:rsid w:val="7F7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807</Characters>
  <Lines>14</Lines>
  <Paragraphs>3</Paragraphs>
  <TotalTime>74</TotalTime>
  <ScaleCrop>false</ScaleCrop>
  <LinksUpToDate>false</LinksUpToDate>
  <CharactersWithSpaces>19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3:29:00Z</dcterms:created>
  <dc:creator>冠盛 钟</dc:creator>
  <cp:lastModifiedBy>钟冠盛</cp:lastModifiedBy>
  <dcterms:modified xsi:type="dcterms:W3CDTF">2025-08-17T16:00:1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5BFC71A6E67491ABAFC4307353864F5_13</vt:lpwstr>
  </property>
  <property fmtid="{D5CDD505-2E9C-101B-9397-08002B2CF9AE}" pid="4" name="KSOTemplateDocerSaveRecord">
    <vt:lpwstr>eyJoZGlkIjoiYzVkMmY0NWQwYjcxZTQ5OWVkYmIwMTU3Y2NmMmE0YTUiLCJ1c2VySWQiOiIxNjk1ODE4MjIzIn0=</vt:lpwstr>
  </property>
</Properties>
</file>